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lang w:val="en-US"/>
        </w:rPr>
      </w:pPr>
      <w:r>
        <w:rPr>
          <w:lang w:val="en-US"/>
        </w:rPr>
        <w:t>S1 Table. Summary of Creole cattle sequencing data.</w:t>
      </w:r>
    </w:p>
    <w:tbl>
      <w:tblPr>
        <w:tblW w:w="5000" w:type="pct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06"/>
        <w:gridCol w:w="1606"/>
        <w:gridCol w:w="1607"/>
        <w:gridCol w:w="1606"/>
        <w:gridCol w:w="1606"/>
        <w:gridCol w:w="1607"/>
      </w:tblGrid>
      <w:tr>
        <w:trPr/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Sample_ID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Reads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Mapped reads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Mapping rate</w:t>
            </w:r>
          </w:p>
        </w:tc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Mapping depth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Sequencer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A21710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21671142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0831916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8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6.08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A2170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85963860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7867261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6.08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6002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90211772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81782828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5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0.34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67664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72926004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6200977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6.00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3.65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6002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419131126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40112775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70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0.96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03522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65286556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48179349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3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8.26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03522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13783080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0494214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8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0.69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A2030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94066572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8045486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3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4.7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03526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403254024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8586039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69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0.16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03526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407586686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9193849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6.1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0.38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03526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68908996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57354278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3.45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03536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43876754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2843591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5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7.19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35244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55475416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39372280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4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7.77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A2031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34272410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1979646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6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6.71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035228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68905906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53329064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78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8.45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A03320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27384038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1945577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6.5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1.37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03536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475309462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451229948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4.9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3.77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352443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20407738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0629623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60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6.02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352440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66763352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49201156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2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8.34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A20310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17963678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03253799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37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5.9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A20309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72901582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58180879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6.05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8.65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A2031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76537630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6548163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6.00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13.83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  <w:tr>
        <w:trPr/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COL352441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413867220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396133238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95.72</w:t>
            </w:r>
          </w:p>
        </w:tc>
        <w:tc>
          <w:tcPr>
            <w:tcW w:w="16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20.69</w:t>
            </w:r>
          </w:p>
        </w:tc>
        <w:tc>
          <w:tcPr>
            <w:tcW w:w="16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bidi w:val="0"/>
              <w:jc w:val="left"/>
              <w:rPr>
                <w:lang w:val="en-US"/>
              </w:rPr>
            </w:pPr>
            <w:r>
              <w:rPr>
                <w:lang w:val="en-US"/>
              </w:rPr>
              <w:t>HiSeq3000</w:t>
            </w:r>
          </w:p>
        </w:tc>
      </w:tr>
    </w:tbl>
    <w:p>
      <w:pPr>
        <w:pStyle w:val="Normal"/>
        <w:bidi w:val="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fr-CH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2:41:17Z</dcterms:created>
  <dc:creator/>
  <dc:description/>
  <dc:language>en-US</dc:language>
  <cp:lastModifiedBy/>
  <dcterms:modified xsi:type="dcterms:W3CDTF">2024-04-20T07:49:36Z</dcterms:modified>
  <cp:revision>2</cp:revision>
  <dc:subject/>
  <dc:title/>
</cp:coreProperties>
</file>